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32" w:type="dxa"/>
        <w:tblInd w:w="96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25"/>
        <w:gridCol w:w="804"/>
        <w:gridCol w:w="693"/>
        <w:gridCol w:w="1411"/>
        <w:gridCol w:w="870"/>
        <w:gridCol w:w="670"/>
        <w:gridCol w:w="1275"/>
        <w:gridCol w:w="784"/>
      </w:tblGrid>
      <w:tr w:rsidR="00DF7442" w14:paraId="5208AB5B" w14:textId="77777777" w:rsidTr="00C863BD">
        <w:trPr>
          <w:trHeight w:val="313"/>
        </w:trPr>
        <w:tc>
          <w:tcPr>
            <w:tcW w:w="1725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</w:tcPr>
          <w:p w14:paraId="15EE750A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variable</w:t>
            </w:r>
          </w:p>
        </w:tc>
        <w:tc>
          <w:tcPr>
            <w:tcW w:w="80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80CB528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0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1A8EA609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Univariate</w:t>
            </w:r>
          </w:p>
        </w:tc>
        <w:tc>
          <w:tcPr>
            <w:tcW w:w="870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</w:tcPr>
          <w:p w14:paraId="6D846D53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value</w:t>
            </w:r>
          </w:p>
        </w:tc>
        <w:tc>
          <w:tcPr>
            <w:tcW w:w="1945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0C6302FD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ultivariate</w:t>
            </w:r>
          </w:p>
        </w:tc>
        <w:tc>
          <w:tcPr>
            <w:tcW w:w="7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D7664DF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value</w:t>
            </w:r>
          </w:p>
        </w:tc>
      </w:tr>
      <w:tr w:rsidR="00DF7442" w14:paraId="324F00D4" w14:textId="77777777" w:rsidTr="00C863BD">
        <w:trPr>
          <w:trHeight w:val="323"/>
        </w:trPr>
        <w:tc>
          <w:tcPr>
            <w:tcW w:w="1725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1A2B4ED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A03AD08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693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A11E9F2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HR</w:t>
            </w:r>
          </w:p>
        </w:tc>
        <w:tc>
          <w:tcPr>
            <w:tcW w:w="1411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C489AD0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95% CI</w:t>
            </w:r>
          </w:p>
        </w:tc>
        <w:tc>
          <w:tcPr>
            <w:tcW w:w="870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8681CB7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D227BC4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HR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EF2B52A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95% CI</w:t>
            </w:r>
          </w:p>
        </w:tc>
        <w:tc>
          <w:tcPr>
            <w:tcW w:w="784" w:type="dxa"/>
            <w:vMerge/>
            <w:tcBorders>
              <w:top w:val="nil"/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CF77B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F7442" w14:paraId="3F23DBFE" w14:textId="77777777" w:rsidTr="00C863BD">
        <w:trPr>
          <w:trHeight w:val="323"/>
        </w:trPr>
        <w:tc>
          <w:tcPr>
            <w:tcW w:w="1725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BDF8203" w14:textId="77777777" w:rsidR="00DF7442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ender</w:t>
            </w:r>
          </w:p>
        </w:tc>
        <w:tc>
          <w:tcPr>
            <w:tcW w:w="804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88B5B05" w14:textId="77777777" w:rsidR="00DF7442" w:rsidRDefault="00DF7442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52FB5EB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1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2CFD0" w14:textId="77777777" w:rsidR="00DF7442" w:rsidRDefault="00DF744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vMerge w:val="restar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B376E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08*</w:t>
            </w:r>
          </w:p>
        </w:tc>
        <w:tc>
          <w:tcPr>
            <w:tcW w:w="670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A3AC6" w14:textId="77777777" w:rsidR="00DF7442" w:rsidRDefault="00DF744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D802C" w14:textId="77777777" w:rsidR="00DF7442" w:rsidRDefault="00DF744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vMerge w:val="restar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3ABAFA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77</w:t>
            </w:r>
          </w:p>
        </w:tc>
      </w:tr>
      <w:tr w:rsidR="00DF7442" w14:paraId="6D7DEFAE" w14:textId="77777777">
        <w:trPr>
          <w:trHeight w:val="313"/>
        </w:trPr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BB6A93" w14:textId="77777777" w:rsidR="00DF744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4784B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3</w:t>
            </w:r>
          </w:p>
        </w:tc>
        <w:tc>
          <w:tcPr>
            <w:tcW w:w="69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B7CEDB" w14:textId="77777777" w:rsidR="00DF7442" w:rsidRDefault="00DF744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8779E7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7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5C84A8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5A16E6" w14:textId="77777777" w:rsidR="00DF7442" w:rsidRDefault="00DF744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2D1E63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3BBF1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F7442" w14:paraId="43C9C68D" w14:textId="77777777">
        <w:trPr>
          <w:trHeight w:val="313"/>
        </w:trPr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60CBF7" w14:textId="77777777" w:rsidR="00DF744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D8FFC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</w:t>
            </w:r>
          </w:p>
        </w:tc>
        <w:tc>
          <w:tcPr>
            <w:tcW w:w="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097471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828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4C7E1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72-2.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87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4B864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2A0E8" w14:textId="77777777" w:rsidR="00DF744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628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3B02F" w14:textId="77777777" w:rsidR="00DF744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94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.79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784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AD4FD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F7442" w14:paraId="7DC215D1" w14:textId="77777777">
        <w:trPr>
          <w:trHeight w:val="313"/>
        </w:trPr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D2E47E" w14:textId="77777777" w:rsidR="00DF7442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ge(years)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94845F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A71F1B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612C8C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6B340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32</w:t>
            </w:r>
          </w:p>
        </w:tc>
        <w:tc>
          <w:tcPr>
            <w:tcW w:w="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78786" w14:textId="77777777" w:rsidR="00DF7442" w:rsidRDefault="00DF744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70163" w14:textId="77777777" w:rsidR="00DF7442" w:rsidRDefault="00DF744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D0768" w14:textId="77777777" w:rsidR="00DF7442" w:rsidRDefault="00DF74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F7442" w14:paraId="3A2D857B" w14:textId="77777777">
        <w:trPr>
          <w:trHeight w:val="313"/>
        </w:trPr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CBE8A4" w14:textId="77777777" w:rsidR="00DF744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60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89CD7" w14:textId="77777777" w:rsidR="00DF7442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9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95C5F6" w14:textId="77777777" w:rsidR="00DF7442" w:rsidRDefault="00DF744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D850C0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9E9C2F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DA8707" w14:textId="77777777" w:rsidR="00DF7442" w:rsidRDefault="00DF744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7AC3BF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47D09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F7442" w14:paraId="5F11B6ED" w14:textId="77777777">
        <w:trPr>
          <w:trHeight w:val="313"/>
        </w:trPr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6696E6" w14:textId="77777777" w:rsidR="00DF744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≥60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B7DFE1" w14:textId="77777777" w:rsidR="00DF7442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48AFD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43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4D3FD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01-1.92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87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58712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BA88A" w14:textId="77777777" w:rsidR="00DF7442" w:rsidRDefault="00DF744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D784C" w14:textId="77777777" w:rsidR="00DF7442" w:rsidRDefault="00DF744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CBDFF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F7442" w14:paraId="1A732D29" w14:textId="77777777">
        <w:trPr>
          <w:trHeight w:val="313"/>
        </w:trPr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A39364" w14:textId="77777777" w:rsidR="00DF7442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umor differentiation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A2F62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D88417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5036C1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16021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79</w:t>
            </w:r>
          </w:p>
        </w:tc>
        <w:tc>
          <w:tcPr>
            <w:tcW w:w="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1BFE9" w14:textId="77777777" w:rsidR="00DF7442" w:rsidRDefault="00DF744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C1307" w14:textId="77777777" w:rsidR="00DF7442" w:rsidRDefault="00DF744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C2D507" w14:textId="77777777" w:rsidR="00DF7442" w:rsidRDefault="00DF74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F7442" w14:paraId="5F453B06" w14:textId="77777777">
        <w:trPr>
          <w:trHeight w:val="313"/>
        </w:trPr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983989" w14:textId="77777777" w:rsidR="00DF744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or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42D17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</w:t>
            </w:r>
          </w:p>
        </w:tc>
        <w:tc>
          <w:tcPr>
            <w:tcW w:w="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2898C" w14:textId="77777777" w:rsidR="00DF7442" w:rsidRDefault="00DF74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83908E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7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4D8979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FEAC1" w14:textId="77777777" w:rsidR="00DF7442" w:rsidRDefault="00DF744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FDDB6F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80BB0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F7442" w14:paraId="5044EC43" w14:textId="77777777">
        <w:trPr>
          <w:trHeight w:val="313"/>
        </w:trPr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F63815" w14:textId="77777777" w:rsidR="00DF744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ell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274D6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3</w:t>
            </w:r>
          </w:p>
        </w:tc>
        <w:tc>
          <w:tcPr>
            <w:tcW w:w="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935A5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21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BD71B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29-1.2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87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7EA51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51884" w14:textId="77777777" w:rsidR="00DF7442" w:rsidRDefault="00DF744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A59CB" w14:textId="77777777" w:rsidR="00DF7442" w:rsidRDefault="00DF744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F3926B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F7442" w14:paraId="2A91EEFF" w14:textId="77777777">
        <w:trPr>
          <w:trHeight w:val="313"/>
        </w:trPr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289490" w14:textId="77777777" w:rsidR="00DF7442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umor size(cm)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84A6D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AC2A03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49CF1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9599F3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*</w:t>
            </w:r>
          </w:p>
        </w:tc>
        <w:tc>
          <w:tcPr>
            <w:tcW w:w="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FD54C" w14:textId="77777777" w:rsidR="00DF7442" w:rsidRDefault="00DF744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68C2A" w14:textId="77777777" w:rsidR="00DF7442" w:rsidRDefault="00DF744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C1302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07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*</w:t>
            </w:r>
          </w:p>
        </w:tc>
      </w:tr>
      <w:tr w:rsidR="00DF7442" w14:paraId="1ACDE1C0" w14:textId="77777777">
        <w:trPr>
          <w:trHeight w:val="313"/>
        </w:trPr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8A7A1D" w14:textId="77777777" w:rsidR="00DF744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4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B7D55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</w:t>
            </w:r>
          </w:p>
        </w:tc>
        <w:tc>
          <w:tcPr>
            <w:tcW w:w="69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83F4B3" w14:textId="77777777" w:rsidR="00DF7442" w:rsidRDefault="00DF744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4F7A87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C5E7E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61CC41" w14:textId="77777777" w:rsidR="00DF7442" w:rsidRDefault="00DF744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E5DA91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EB761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F7442" w14:paraId="6B70A79B" w14:textId="77777777">
        <w:trPr>
          <w:trHeight w:val="313"/>
        </w:trPr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5A5099" w14:textId="77777777" w:rsidR="00DF744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≥4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2F339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</w:t>
            </w:r>
          </w:p>
        </w:tc>
        <w:tc>
          <w:tcPr>
            <w:tcW w:w="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98BED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669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9E21B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.682-4.235)</w:t>
            </w:r>
          </w:p>
        </w:tc>
        <w:tc>
          <w:tcPr>
            <w:tcW w:w="87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40BF0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BABFC4" w14:textId="77777777" w:rsidR="00DF744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4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5BAA48" w14:textId="77777777" w:rsidR="00DF744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.44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784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A04B2C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F7442" w14:paraId="60B3E7F6" w14:textId="77777777">
        <w:trPr>
          <w:trHeight w:val="313"/>
        </w:trPr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DAD03B" w14:textId="77777777" w:rsidR="00DF7442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umor number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34910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C6DEA8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587F9D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2486CD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8</w:t>
            </w:r>
          </w:p>
        </w:tc>
        <w:tc>
          <w:tcPr>
            <w:tcW w:w="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541500" w14:textId="77777777" w:rsidR="00DF7442" w:rsidRDefault="00DF744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6997C" w14:textId="77777777" w:rsidR="00DF7442" w:rsidRDefault="00DF744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B06E1" w14:textId="77777777" w:rsidR="00DF7442" w:rsidRDefault="00DF74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F7442" w14:paraId="73A87367" w14:textId="77777777">
        <w:trPr>
          <w:trHeight w:val="313"/>
        </w:trPr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D6BCE1" w14:textId="77777777" w:rsidR="00DF744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ingle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8EEE2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69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914AB6" w14:textId="77777777" w:rsidR="00DF7442" w:rsidRDefault="00DF744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EC16A2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D41FC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492136" w14:textId="77777777" w:rsidR="00DF7442" w:rsidRDefault="00DF744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8BE517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08057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F7442" w14:paraId="00B96188" w14:textId="77777777">
        <w:trPr>
          <w:trHeight w:val="313"/>
        </w:trPr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60228B" w14:textId="77777777" w:rsidR="00DF744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ultiple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9E62B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69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9FD7E3" w14:textId="77777777" w:rsidR="00DF744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92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29F842" w14:textId="77777777" w:rsidR="00DF744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4-2.2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87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25B8D1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016A6" w14:textId="77777777" w:rsidR="00DF7442" w:rsidRDefault="00DF744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1A74A" w14:textId="77777777" w:rsidR="00DF7442" w:rsidRDefault="00DF744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B7236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F7442" w14:paraId="11A715F3" w14:textId="77777777">
        <w:trPr>
          <w:trHeight w:val="313"/>
        </w:trPr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DF3EB3" w14:textId="77777777" w:rsidR="00DF7442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NM stage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53DE2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D3D8C7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2FFD53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60103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*</w:t>
            </w:r>
          </w:p>
        </w:tc>
        <w:tc>
          <w:tcPr>
            <w:tcW w:w="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1C236" w14:textId="77777777" w:rsidR="00DF7442" w:rsidRDefault="00DF744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4373B" w14:textId="77777777" w:rsidR="00DF7442" w:rsidRDefault="00DF744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7B352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9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*</w:t>
            </w:r>
          </w:p>
        </w:tc>
      </w:tr>
      <w:tr w:rsidR="00DF7442" w14:paraId="0BC04A14" w14:textId="77777777">
        <w:trPr>
          <w:trHeight w:val="313"/>
        </w:trPr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01D7DA" w14:textId="77777777" w:rsidR="00DF744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-II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2B876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3</w:t>
            </w:r>
          </w:p>
        </w:tc>
        <w:tc>
          <w:tcPr>
            <w:tcW w:w="69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2B60C7" w14:textId="77777777" w:rsidR="00DF7442" w:rsidRDefault="00DF744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2CB14B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A85E1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0ED756" w14:textId="77777777" w:rsidR="00DF7442" w:rsidRDefault="00DF744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67ECD7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5AB7B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F7442" w14:paraId="169F3903" w14:textId="77777777">
        <w:trPr>
          <w:trHeight w:val="313"/>
        </w:trPr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E6A42D" w14:textId="77777777" w:rsidR="00DF744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V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35340E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</w:t>
            </w:r>
          </w:p>
        </w:tc>
        <w:tc>
          <w:tcPr>
            <w:tcW w:w="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AD187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914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51D15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3.484-10.041)</w:t>
            </w:r>
          </w:p>
        </w:tc>
        <w:tc>
          <w:tcPr>
            <w:tcW w:w="87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997DFA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2C75F" w14:textId="77777777" w:rsidR="00DF744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38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76267" w14:textId="77777777" w:rsidR="00DF744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4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.76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784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6C990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F7442" w14:paraId="0A16E962" w14:textId="77777777">
        <w:trPr>
          <w:trHeight w:val="313"/>
        </w:trPr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5AD532" w14:textId="77777777" w:rsidR="00DF7442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Distant metastasis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B1D1D8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CC1247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E5FA38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D1AAB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0" w:name="OLE_LINK2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*</w:t>
            </w:r>
            <w:bookmarkEnd w:id="0"/>
          </w:p>
        </w:tc>
        <w:tc>
          <w:tcPr>
            <w:tcW w:w="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51AA3" w14:textId="77777777" w:rsidR="00DF7442" w:rsidRDefault="00DF744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BDD9F" w14:textId="77777777" w:rsidR="00DF7442" w:rsidRDefault="00DF744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1E0B9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*</w:t>
            </w:r>
          </w:p>
        </w:tc>
      </w:tr>
      <w:tr w:rsidR="00DF7442" w14:paraId="10641836" w14:textId="77777777">
        <w:trPr>
          <w:trHeight w:val="313"/>
        </w:trPr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0415B7" w14:textId="77777777" w:rsidR="00DF744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1E167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6</w:t>
            </w:r>
          </w:p>
        </w:tc>
        <w:tc>
          <w:tcPr>
            <w:tcW w:w="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F0F0AE" w14:textId="77777777" w:rsidR="00DF7442" w:rsidRDefault="00DF74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E08E5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8102F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1B07F" w14:textId="77777777" w:rsidR="00DF7442" w:rsidRDefault="00DF744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ECAE4F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E7F30D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F7442" w14:paraId="5819A79E" w14:textId="77777777">
        <w:trPr>
          <w:trHeight w:val="313"/>
        </w:trPr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0184F7" w14:textId="77777777" w:rsidR="00DF744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56DE29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958A10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464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DE4003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704-11.2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87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A6F68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0CB16" w14:textId="77777777" w:rsidR="00DF744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3.43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9BF0D2" w14:textId="77777777" w:rsidR="00DF744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76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6.6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784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27C5C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F7442" w14:paraId="0CCD706E" w14:textId="77777777">
        <w:trPr>
          <w:trHeight w:val="313"/>
        </w:trPr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403C33" w14:textId="77777777" w:rsidR="00DF7442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Nervous invasion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26EA2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6B0B4D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9D69A2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A2B78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55</w:t>
            </w:r>
          </w:p>
        </w:tc>
        <w:tc>
          <w:tcPr>
            <w:tcW w:w="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92563D" w14:textId="77777777" w:rsidR="00DF7442" w:rsidRDefault="00DF744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32C1D" w14:textId="77777777" w:rsidR="00DF7442" w:rsidRDefault="00DF744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05018" w14:textId="77777777" w:rsidR="00DF7442" w:rsidRDefault="00DF74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F7442" w14:paraId="54AEFAB9" w14:textId="77777777">
        <w:trPr>
          <w:trHeight w:val="313"/>
        </w:trPr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5ED8EB" w14:textId="77777777" w:rsidR="00DF744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egative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4889D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</w:t>
            </w:r>
          </w:p>
        </w:tc>
        <w:tc>
          <w:tcPr>
            <w:tcW w:w="69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E9AF53" w14:textId="77777777" w:rsidR="00DF7442" w:rsidRDefault="00DF744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7D727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59808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652D5" w14:textId="77777777" w:rsidR="00DF7442" w:rsidRDefault="00DF744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C49836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01980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F7442" w14:paraId="6D5D4C97" w14:textId="77777777">
        <w:trPr>
          <w:trHeight w:val="313"/>
        </w:trPr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D56006" w14:textId="77777777" w:rsidR="00DF744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itive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D1B7B3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8</w:t>
            </w:r>
          </w:p>
        </w:tc>
        <w:tc>
          <w:tcPr>
            <w:tcW w:w="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108A0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75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349740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82-1.69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87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B43C6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83CE62" w14:textId="77777777" w:rsidR="00DF7442" w:rsidRDefault="00DF744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915C11" w14:textId="77777777" w:rsidR="00DF7442" w:rsidRDefault="00DF744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5E98B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F7442" w14:paraId="24B80A41" w14:textId="77777777">
        <w:trPr>
          <w:trHeight w:val="313"/>
        </w:trPr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50278E" w14:textId="77777777" w:rsidR="00DF7442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Venous invasion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A3F3D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8DA07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13AB3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5BE1E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2</w:t>
            </w:r>
          </w:p>
        </w:tc>
        <w:tc>
          <w:tcPr>
            <w:tcW w:w="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B5D9D" w14:textId="77777777" w:rsidR="00DF7442" w:rsidRDefault="00DF744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32C46" w14:textId="77777777" w:rsidR="00DF7442" w:rsidRDefault="00DF744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643E8" w14:textId="77777777" w:rsidR="00DF7442" w:rsidRDefault="00DF74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F7442" w14:paraId="2CFC30B1" w14:textId="77777777">
        <w:trPr>
          <w:trHeight w:val="313"/>
        </w:trPr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6E1377" w14:textId="77777777" w:rsidR="00DF744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D8A61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</w:t>
            </w:r>
          </w:p>
        </w:tc>
        <w:tc>
          <w:tcPr>
            <w:tcW w:w="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29662" w14:textId="77777777" w:rsidR="00DF7442" w:rsidRDefault="00DF74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02438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6A1A10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6A79D" w14:textId="77777777" w:rsidR="00DF7442" w:rsidRDefault="00DF744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08F6AB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EBE6A6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F7442" w14:paraId="17FF34AE" w14:textId="77777777">
        <w:trPr>
          <w:trHeight w:val="313"/>
        </w:trPr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E4CD97" w14:textId="77777777" w:rsidR="00DF744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00B26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</w:t>
            </w:r>
          </w:p>
        </w:tc>
        <w:tc>
          <w:tcPr>
            <w:tcW w:w="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87CDB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47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AC569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5-2.4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87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41DB2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F3F342" w14:textId="77777777" w:rsidR="00DF7442" w:rsidRDefault="00DF744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7EA4A" w14:textId="77777777" w:rsidR="00DF7442" w:rsidRDefault="00DF744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40561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F7442" w14:paraId="4B61063F" w14:textId="77777777">
        <w:trPr>
          <w:trHeight w:val="313"/>
        </w:trPr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94B3E7" w14:textId="77777777" w:rsidR="00DF7442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NSUN2 expression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C683B4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7619D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2899FB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7F2C6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36*</w:t>
            </w:r>
          </w:p>
        </w:tc>
        <w:tc>
          <w:tcPr>
            <w:tcW w:w="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95F6F" w14:textId="77777777" w:rsidR="00DF7442" w:rsidRDefault="00DF744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F066F" w14:textId="77777777" w:rsidR="00DF7442" w:rsidRDefault="00DF744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69363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305</w:t>
            </w:r>
          </w:p>
        </w:tc>
      </w:tr>
      <w:tr w:rsidR="00DF7442" w14:paraId="20AB4233" w14:textId="77777777">
        <w:trPr>
          <w:trHeight w:val="313"/>
        </w:trPr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396B16" w14:textId="77777777" w:rsidR="00DF744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E20C8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69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CC60D0" w14:textId="77777777" w:rsidR="00DF7442" w:rsidRDefault="00DF744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AAE255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99764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1C03B" w14:textId="77777777" w:rsidR="00DF7442" w:rsidRDefault="00DF744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68564D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38AA9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F7442" w14:paraId="29FEAA41" w14:textId="77777777">
        <w:trPr>
          <w:trHeight w:val="313"/>
        </w:trPr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1758F8" w14:textId="77777777" w:rsidR="00DF744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igh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BD1602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7</w:t>
            </w:r>
          </w:p>
        </w:tc>
        <w:tc>
          <w:tcPr>
            <w:tcW w:w="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2247E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bookmarkStart w:id="1" w:name="OLE_LINK1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944</w:t>
            </w:r>
            <w:bookmarkEnd w:id="1"/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3EC07A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.044-3.617)</w:t>
            </w:r>
          </w:p>
        </w:tc>
        <w:tc>
          <w:tcPr>
            <w:tcW w:w="87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AE5D5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FEA3A" w14:textId="77777777" w:rsidR="00DF744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41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9A8B6" w14:textId="77777777" w:rsidR="00DF744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7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.7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784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A0856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F7442" w14:paraId="205E84BC" w14:textId="77777777">
        <w:trPr>
          <w:trHeight w:val="313"/>
        </w:trPr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D63F61" w14:textId="77777777" w:rsidR="00DF7442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A199</w:t>
            </w:r>
            <w:r>
              <w:rPr>
                <w:rStyle w:val="font111"/>
                <w:rFonts w:ascii="Times New Roman" w:hAnsi="Times New Roman" w:cs="Times New Roman" w:hint="default"/>
                <w:sz w:val="16"/>
                <w:szCs w:val="16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U/ml</w:t>
            </w:r>
            <w:r>
              <w:rPr>
                <w:rStyle w:val="font111"/>
                <w:rFonts w:ascii="Times New Roman" w:hAnsi="Times New Roman" w:cs="Times New Roman" w:hint="default"/>
                <w:sz w:val="16"/>
                <w:szCs w:val="16"/>
                <w:lang w:bidi="ar"/>
              </w:rPr>
              <w:t>）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A35D2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FF7B01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1E944D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C3DFD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52</w:t>
            </w:r>
          </w:p>
        </w:tc>
        <w:tc>
          <w:tcPr>
            <w:tcW w:w="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301F4" w14:textId="77777777" w:rsidR="00DF7442" w:rsidRDefault="00DF744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ECED4" w14:textId="77777777" w:rsidR="00DF7442" w:rsidRDefault="00DF744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D13EAF" w14:textId="77777777" w:rsidR="00DF7442" w:rsidRDefault="00DF74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F7442" w14:paraId="2DC2241D" w14:textId="77777777">
        <w:trPr>
          <w:trHeight w:val="313"/>
        </w:trPr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16ECDF" w14:textId="77777777" w:rsidR="00DF744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40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A1947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69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F892B5" w14:textId="77777777" w:rsidR="00DF7442" w:rsidRDefault="00DF744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10265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5B1F5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8F8F8" w14:textId="77777777" w:rsidR="00DF7442" w:rsidRDefault="00DF744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40A66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AFCFC3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F7442" w14:paraId="217A350C" w14:textId="77777777">
        <w:trPr>
          <w:trHeight w:val="313"/>
        </w:trPr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F02FD4" w14:textId="77777777" w:rsidR="00DF744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≥40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67807B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9</w:t>
            </w:r>
          </w:p>
        </w:tc>
        <w:tc>
          <w:tcPr>
            <w:tcW w:w="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B8A575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83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B04AE1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0.568-1.7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87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355741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613752" w14:textId="77777777" w:rsidR="00DF7442" w:rsidRDefault="00DF744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943568" w14:textId="77777777" w:rsidR="00DF7442" w:rsidRDefault="00DF744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1B0D8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F7442" w14:paraId="6C4DB424" w14:textId="77777777">
        <w:trPr>
          <w:trHeight w:val="313"/>
        </w:trPr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51DA62" w14:textId="77777777" w:rsidR="00DF7442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A125</w:t>
            </w:r>
            <w:r>
              <w:rPr>
                <w:rStyle w:val="font111"/>
                <w:rFonts w:ascii="Times New Roman" w:hAnsi="Times New Roman" w:cs="Times New Roman" w:hint="default"/>
                <w:sz w:val="16"/>
                <w:szCs w:val="16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U/ml</w:t>
            </w:r>
            <w:r>
              <w:rPr>
                <w:rStyle w:val="font111"/>
                <w:rFonts w:ascii="Times New Roman" w:hAnsi="Times New Roman" w:cs="Times New Roman" w:hint="default"/>
                <w:sz w:val="16"/>
                <w:szCs w:val="16"/>
                <w:lang w:bidi="ar"/>
              </w:rPr>
              <w:t>）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33D751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7FF9E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604ED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A7B83D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25</w:t>
            </w:r>
          </w:p>
        </w:tc>
        <w:tc>
          <w:tcPr>
            <w:tcW w:w="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3C238" w14:textId="77777777" w:rsidR="00DF7442" w:rsidRDefault="00DF744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EB1D0" w14:textId="77777777" w:rsidR="00DF7442" w:rsidRDefault="00DF744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85FBD" w14:textId="77777777" w:rsidR="00DF7442" w:rsidRDefault="00DF74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F7442" w14:paraId="05114BCF" w14:textId="77777777">
        <w:trPr>
          <w:trHeight w:val="323"/>
        </w:trPr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04CB26" w14:textId="77777777" w:rsidR="00DF744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35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27D98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</w:t>
            </w:r>
          </w:p>
        </w:tc>
        <w:tc>
          <w:tcPr>
            <w:tcW w:w="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915C0" w14:textId="77777777" w:rsidR="00DF7442" w:rsidRDefault="00DF74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41EF3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40C98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40586" w14:textId="77777777" w:rsidR="00DF7442" w:rsidRDefault="00DF744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4CB82" w14:textId="77777777" w:rsidR="00DF7442" w:rsidRDefault="00DF744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00E4C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F7442" w14:paraId="6EBDE355" w14:textId="77777777">
        <w:trPr>
          <w:trHeight w:val="333"/>
        </w:trPr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9601A5" w14:textId="77777777" w:rsidR="00DF7442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≥35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9C852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16C02A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2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6E4F3" w14:textId="77777777" w:rsidR="00DF744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24-1.2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87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A0203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C0EB9" w14:textId="77777777" w:rsidR="00DF7442" w:rsidRDefault="00DF744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D9CAF" w14:textId="77777777" w:rsidR="00DF7442" w:rsidRDefault="00DF744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0B85E" w14:textId="77777777" w:rsidR="00DF7442" w:rsidRDefault="00DF744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05C73762" w14:textId="77777777" w:rsidR="00DF7442" w:rsidRDefault="00DF7442"/>
    <w:sectPr w:rsidR="00DF74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E43387" w14:textId="77777777" w:rsidR="00962A24" w:rsidRDefault="00962A24" w:rsidP="00C863BD">
      <w:r>
        <w:separator/>
      </w:r>
    </w:p>
  </w:endnote>
  <w:endnote w:type="continuationSeparator" w:id="0">
    <w:p w14:paraId="312051B6" w14:textId="77777777" w:rsidR="00962A24" w:rsidRDefault="00962A24" w:rsidP="00C863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FEBAEE" w14:textId="77777777" w:rsidR="00962A24" w:rsidRDefault="00962A24" w:rsidP="00C863BD">
      <w:r>
        <w:separator/>
      </w:r>
    </w:p>
  </w:footnote>
  <w:footnote w:type="continuationSeparator" w:id="0">
    <w:p w14:paraId="508B2F2B" w14:textId="77777777" w:rsidR="00962A24" w:rsidRDefault="00962A24" w:rsidP="00C863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MzY2FkMGVhNTcwMzI1MmE2NGJkYTE5YTllZjE3ZDQifQ=="/>
  </w:docVars>
  <w:rsids>
    <w:rsidRoot w:val="2219626D"/>
    <w:rsid w:val="00962A24"/>
    <w:rsid w:val="00C863BD"/>
    <w:rsid w:val="00DF7442"/>
    <w:rsid w:val="07591FC8"/>
    <w:rsid w:val="0DC14423"/>
    <w:rsid w:val="0E9A30CD"/>
    <w:rsid w:val="1FAD1145"/>
    <w:rsid w:val="2219626D"/>
    <w:rsid w:val="3B9D177C"/>
    <w:rsid w:val="41516BEE"/>
    <w:rsid w:val="471372A4"/>
    <w:rsid w:val="4A437992"/>
    <w:rsid w:val="54B43966"/>
    <w:rsid w:val="6F1A1FFD"/>
    <w:rsid w:val="74E46741"/>
    <w:rsid w:val="781F4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C3EC5A"/>
  <w15:docId w15:val="{1ADA4C73-0252-4B98-997F-A25D9CD40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1">
    <w:name w:val="font111"/>
    <w:basedOn w:val="a0"/>
    <w:qFormat/>
    <w:rPr>
      <w:rFonts w:ascii="宋体" w:eastAsia="宋体" w:hAnsi="宋体" w:cs="宋体" w:hint="eastAsia"/>
      <w:b/>
      <w:bCs/>
      <w:color w:val="000000"/>
      <w:sz w:val="24"/>
      <w:szCs w:val="24"/>
      <w:u w:val="none"/>
    </w:rPr>
  </w:style>
  <w:style w:type="paragraph" w:styleId="a3">
    <w:name w:val="header"/>
    <w:basedOn w:val="a"/>
    <w:link w:val="a4"/>
    <w:rsid w:val="00C863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863BD"/>
    <w:rPr>
      <w:kern w:val="2"/>
      <w:sz w:val="18"/>
      <w:szCs w:val="18"/>
    </w:rPr>
  </w:style>
  <w:style w:type="paragraph" w:styleId="a5">
    <w:name w:val="footer"/>
    <w:basedOn w:val="a"/>
    <w:link w:val="a6"/>
    <w:rsid w:val="00C863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863B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Z</dc:creator>
  <cp:lastModifiedBy>张贵珍</cp:lastModifiedBy>
  <cp:revision>2</cp:revision>
  <dcterms:created xsi:type="dcterms:W3CDTF">2022-11-04T06:50:00Z</dcterms:created>
  <dcterms:modified xsi:type="dcterms:W3CDTF">2022-11-30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D629C947086C41F894B0BAFC92996434</vt:lpwstr>
  </property>
</Properties>
</file>